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3C4D" w14:textId="15431F2D" w:rsidR="00902CEC" w:rsidRDefault="00874DF0" w:rsidP="00874D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30EB0">
        <w:rPr>
          <w:rFonts w:ascii="Times New Roman" w:hAnsi="Times New Roman" w:cs="Times New Roman"/>
          <w:sz w:val="24"/>
          <w:szCs w:val="24"/>
        </w:rPr>
        <w:t>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1E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61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Survival analysis of post-NAT iCCA using 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the CAP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 grading scheme. (A) The OS of 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TRS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 Grade 1/2/3 cases using CAP grading scheme; (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) The RFS of 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TRS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 Grade 1/2/3 cases using CAP grading scheme. NAT indicates neoadjuvant therapy; iCCA, intrahepatic cholangiocarcinoma; OS, overall survival; RFS, recurrence-free survival;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 xml:space="preserve"> CAP, </w:t>
      </w:r>
      <w:r w:rsidR="00CD14F8" w:rsidRPr="0022524D">
        <w:rPr>
          <w:rFonts w:ascii="Times New Roman" w:hAnsi="Times New Roman" w:cs="Times New Roman"/>
          <w:sz w:val="24"/>
          <w:szCs w:val="24"/>
          <w:lang w:val="en-US"/>
        </w:rPr>
        <w:t>the College of American Pathologists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4F8">
        <w:rPr>
          <w:rFonts w:ascii="Times New Roman" w:hAnsi="Times New Roman" w:cs="Times New Roman"/>
          <w:sz w:val="24"/>
          <w:szCs w:val="24"/>
          <w:lang w:val="en-US"/>
        </w:rPr>
        <w:t>TRS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D14F8" w:rsidRPr="0022524D">
        <w:rPr>
          <w:rFonts w:ascii="Times New Roman" w:hAnsi="Times New Roman" w:cs="Times New Roman"/>
          <w:sz w:val="24"/>
          <w:szCs w:val="24"/>
          <w:lang w:val="en-US"/>
        </w:rPr>
        <w:t>tumor regression score</w:t>
      </w:r>
      <w:r w:rsidR="00CD14F8" w:rsidRPr="006013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43A5BB" w14:textId="2E39D38C" w:rsidR="00902CEC" w:rsidRDefault="00902CEC" w:rsidP="00902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4E999C" w14:textId="715134A6" w:rsidR="00902CEC" w:rsidRDefault="00902CEC" w:rsidP="00874D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3D61E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61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ROC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cu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B value in pre-NAT biopsy cases. ROC indicates </w:t>
      </w:r>
      <w:r w:rsidRPr="009F2030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; TB</w:t>
      </w:r>
      <w:r w:rsidRPr="00B21776">
        <w:rPr>
          <w:rFonts w:ascii="Times New Roman" w:hAnsi="Times New Roman" w:cs="Times New Roman"/>
          <w:sz w:val="24"/>
          <w:szCs w:val="24"/>
          <w:lang w:val="en-US"/>
        </w:rPr>
        <w:t>, tumor budd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B1BFF8" w14:textId="418F4FD9" w:rsidR="00902CEC" w:rsidRPr="00902CEC" w:rsidRDefault="00902CEC" w:rsidP="00902CE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F006F0" w14:textId="310EB5D1" w:rsidR="00874DF0" w:rsidRPr="00B9523D" w:rsidRDefault="00902CEC" w:rsidP="00874D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3D61E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61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1776" w:rsidRPr="00B21776">
        <w:rPr>
          <w:rFonts w:ascii="Times New Roman" w:hAnsi="Times New Roman" w:cs="Times New Roman"/>
          <w:sz w:val="24"/>
          <w:szCs w:val="24"/>
          <w:lang w:val="en-US"/>
        </w:rPr>
        <w:t>Subgroup survival analysis of post-NAT resected iCCA using standard ITBCC criteria. A. The OS of low TB/intermediate TB cases. B. The OS of intermediate TB/high TB cases. C. The RFS of low TB/intermediate TB cases. D. The RFS of intermediate TB/high TB cases. NAT indicates neoadjuvant therapy; iCCA, intrahepatic cholangiocarcinoma; ITBCC, International Tumor Budding Consensus Conference; OS, overall survival; TB, tumor budding; RFS, recurrence-free survival.</w:t>
      </w:r>
    </w:p>
    <w:p w14:paraId="4ABFD06B" w14:textId="484256FD" w:rsidR="006A09E3" w:rsidRPr="00B21776" w:rsidRDefault="006A09E3" w:rsidP="003B3142"/>
    <w:sectPr w:rsidR="006A09E3" w:rsidRPr="00B2177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38468" w14:textId="77777777" w:rsidR="00825D9B" w:rsidRDefault="00825D9B" w:rsidP="00A965E0">
      <w:pPr>
        <w:spacing w:after="0" w:line="240" w:lineRule="auto"/>
      </w:pPr>
      <w:r>
        <w:separator/>
      </w:r>
    </w:p>
  </w:endnote>
  <w:endnote w:type="continuationSeparator" w:id="0">
    <w:p w14:paraId="4E9DCC15" w14:textId="77777777" w:rsidR="00825D9B" w:rsidRDefault="00825D9B" w:rsidP="00A96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729990516"/>
      <w:docPartObj>
        <w:docPartGallery w:val="Page Numbers (Bottom of Page)"/>
        <w:docPartUnique/>
      </w:docPartObj>
    </w:sdtPr>
    <w:sdtContent>
      <w:p w14:paraId="588BE29B" w14:textId="3BD4397A" w:rsidR="00A965E0" w:rsidRDefault="00A965E0" w:rsidP="00B91D22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6C862186" w14:textId="77777777" w:rsidR="00A965E0" w:rsidRDefault="00A965E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880826222"/>
      <w:docPartObj>
        <w:docPartGallery w:val="Page Numbers (Bottom of Page)"/>
        <w:docPartUnique/>
      </w:docPartObj>
    </w:sdtPr>
    <w:sdtContent>
      <w:p w14:paraId="38005792" w14:textId="14B4A398" w:rsidR="00A965E0" w:rsidRDefault="00A965E0" w:rsidP="00B91D22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71A7C68" w14:textId="77777777" w:rsidR="00A965E0" w:rsidRDefault="00A965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6F6CB" w14:textId="77777777" w:rsidR="00825D9B" w:rsidRDefault="00825D9B" w:rsidP="00A965E0">
      <w:pPr>
        <w:spacing w:after="0" w:line="240" w:lineRule="auto"/>
      </w:pPr>
      <w:r>
        <w:separator/>
      </w:r>
    </w:p>
  </w:footnote>
  <w:footnote w:type="continuationSeparator" w:id="0">
    <w:p w14:paraId="683D28FB" w14:textId="77777777" w:rsidR="00825D9B" w:rsidRDefault="00825D9B" w:rsidP="00A96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F0"/>
    <w:rsid w:val="00101BDD"/>
    <w:rsid w:val="003B3142"/>
    <w:rsid w:val="004D2A22"/>
    <w:rsid w:val="004D760D"/>
    <w:rsid w:val="005E1778"/>
    <w:rsid w:val="006A09E3"/>
    <w:rsid w:val="00825D9B"/>
    <w:rsid w:val="00874DF0"/>
    <w:rsid w:val="00902CEC"/>
    <w:rsid w:val="00A14513"/>
    <w:rsid w:val="00A77C99"/>
    <w:rsid w:val="00A965E0"/>
    <w:rsid w:val="00B04606"/>
    <w:rsid w:val="00B21776"/>
    <w:rsid w:val="00B73C04"/>
    <w:rsid w:val="00C30EB0"/>
    <w:rsid w:val="00C74529"/>
    <w:rsid w:val="00CD14F8"/>
    <w:rsid w:val="00EB3E06"/>
    <w:rsid w:val="00F80BAD"/>
    <w:rsid w:val="00FE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4318"/>
  <w15:chartTrackingRefBased/>
  <w15:docId w15:val="{5693694A-697F-407D-B737-144B6D3B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F0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5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5E0"/>
    <w:rPr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965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5E0"/>
    <w:rPr>
      <w:kern w:val="0"/>
      <w:sz w:val="18"/>
      <w:szCs w:val="18"/>
      <w14:ligatures w14:val="none"/>
    </w:rPr>
  </w:style>
  <w:style w:type="character" w:styleId="a7">
    <w:name w:val="page number"/>
    <w:basedOn w:val="a0"/>
    <w:uiPriority w:val="99"/>
    <w:semiHidden/>
    <w:unhideWhenUsed/>
    <w:rsid w:val="00A96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ruoyu</dc:creator>
  <cp:keywords/>
  <dc:description/>
  <cp:lastModifiedBy>高华 邬</cp:lastModifiedBy>
  <cp:revision>10</cp:revision>
  <dcterms:created xsi:type="dcterms:W3CDTF">2024-03-25T08:18:00Z</dcterms:created>
  <dcterms:modified xsi:type="dcterms:W3CDTF">2024-08-21T08:01:00Z</dcterms:modified>
</cp:coreProperties>
</file>